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tbl>
      <w:tblPr>
        <w:tblW w:w="1436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5841"/>
        <w:gridCol w:w="1503"/>
        <w:gridCol w:w="1253"/>
        <w:gridCol w:w="963"/>
        <w:gridCol w:w="752"/>
        <w:gridCol w:w="1256"/>
        <w:gridCol w:w="963"/>
        <w:gridCol w:w="752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5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romosomal </w:t>
            </w:r>
          </w:p>
        </w:tc>
        <w:tc>
          <w:tcPr>
            <w:tcW w:w="296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diosensitiv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 patients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ly reacting patients</w:t>
            </w:r>
          </w:p>
        </w:tc>
      </w:tr>
      <w:tr>
        <w:trPr>
          <w:trHeight w:val="510" w:hRule="atLeast"/>
        </w:trPr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5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  <w:br/>
              <w:t>P value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REB3</w:t>
            </w:r>
          </w:p>
        </w:tc>
        <w:tc>
          <w:tcPr>
            <w:tcW w:w="584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 lymphocyte 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spacing w:before="60" w:after="0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8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5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CAL1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lcin-like 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6E-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0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T2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T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0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5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A1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-induced proliferation-associated 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5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57E-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HV5-78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heavy variable 5-78 (pseudogene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32.3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3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0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9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00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1E-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A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-like A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8E-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9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95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9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1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8E-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5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LA7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atin-like phospholipase domain containing 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4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1E-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1E-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L1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blastic leukemia derived sequence 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1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84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CAP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tyrosine phosphatase. receptor type. C-associated protein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9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D3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hi domain containing 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7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09E-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T2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ristoyltransferase 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3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9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6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lly expressed in FDCP 6 homolog (mouse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3-p21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3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3E-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5</w:t>
            </w:r>
          </w:p>
        </w:tc>
        <w:tc>
          <w:tcPr>
            <w:tcW w:w="58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minin. alpha 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hd w:fill="FFFFFF" w:val="clear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2-q13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5E-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3E-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4A2</w:t>
            </w:r>
          </w:p>
        </w:tc>
        <w:tc>
          <w:tcPr>
            <w:tcW w:w="5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solute carrier family 44. member 2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60"/>
              <w:ind w:left="7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7E-0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8E-04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Score: negative values indicate downregulation by irradiation. positive values upregultation. 0 represents no change in the respective patient grou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9:22:00Z</dcterms:created>
  <dc:creator>Greve</dc:creator>
  <dc:description/>
  <dc:language>en-US</dc:language>
  <cp:lastModifiedBy>Greve</cp:lastModifiedBy>
  <dcterms:modified xsi:type="dcterms:W3CDTF">2012-09-24T09:22:00Z</dcterms:modified>
  <cp:revision>2</cp:revision>
  <dc:subject/>
  <dc:title/>
</cp:coreProperties>
</file>